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D1D" w:rsidRDefault="009B0058">
      <w:pPr>
        <w:rPr>
          <w:rFonts w:hint="eastAsia"/>
        </w:rPr>
      </w:pPr>
      <w:r w:rsidRPr="009B0058">
        <w:t>Supplemental Table1. List of primers employed for RT-PCR and the expected size</w:t>
      </w:r>
    </w:p>
    <w:tbl>
      <w:tblPr>
        <w:tblpPr w:leftFromText="142" w:rightFromText="142" w:vertAnchor="page" w:horzAnchor="margin" w:tblpXSpec="center" w:tblpY="2798"/>
        <w:tblW w:w="1168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6"/>
        <w:gridCol w:w="4297"/>
        <w:gridCol w:w="4219"/>
        <w:gridCol w:w="595"/>
        <w:gridCol w:w="1246"/>
      </w:tblGrid>
      <w:tr w:rsidR="009B0058" w:rsidRPr="009B0058" w:rsidTr="00B75728">
        <w:trPr>
          <w:trHeight w:val="259"/>
        </w:trPr>
        <w:tc>
          <w:tcPr>
            <w:tcW w:w="1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0058" w:rsidRPr="009B0058" w:rsidRDefault="009B0058" w:rsidP="009B0058">
            <w:pPr>
              <w:widowControl/>
              <w:jc w:val="center"/>
              <w:rPr>
                <w:rFonts w:ascii="Times New Roman" w:hAnsi="Times New Roman"/>
              </w:rPr>
            </w:pPr>
            <w:r w:rsidRPr="009B0058">
              <w:rPr>
                <w:rFonts w:ascii="Times New Roman" w:hAnsi="Times New Roman"/>
              </w:rPr>
              <w:t>Gene</w:t>
            </w:r>
          </w:p>
        </w:tc>
        <w:tc>
          <w:tcPr>
            <w:tcW w:w="42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0058" w:rsidRPr="009B0058" w:rsidRDefault="009B0058" w:rsidP="009B0058">
            <w:pPr>
              <w:widowControl/>
              <w:jc w:val="center"/>
              <w:rPr>
                <w:rFonts w:ascii="Times New Roman" w:hAnsi="Times New Roman"/>
              </w:rPr>
            </w:pPr>
            <w:r w:rsidRPr="009B0058">
              <w:rPr>
                <w:rFonts w:ascii="Times New Roman" w:hAnsi="Times New Roman"/>
              </w:rPr>
              <w:t>Forward Primer</w:t>
            </w:r>
          </w:p>
        </w:tc>
        <w:tc>
          <w:tcPr>
            <w:tcW w:w="4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0058" w:rsidRPr="009B0058" w:rsidRDefault="009B0058" w:rsidP="009B0058">
            <w:pPr>
              <w:widowControl/>
              <w:jc w:val="center"/>
              <w:rPr>
                <w:rFonts w:ascii="Times New Roman" w:hAnsi="Times New Roman"/>
              </w:rPr>
            </w:pPr>
            <w:r w:rsidRPr="009B0058">
              <w:rPr>
                <w:rFonts w:ascii="Times New Roman" w:hAnsi="Times New Roman"/>
              </w:rPr>
              <w:t>Reverse Primer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0058" w:rsidRPr="009B0058" w:rsidRDefault="009B0058" w:rsidP="009B0058">
            <w:pPr>
              <w:widowControl/>
              <w:jc w:val="center"/>
              <w:rPr>
                <w:rFonts w:ascii="Times New Roman" w:hAnsi="Times New Roman"/>
              </w:rPr>
            </w:pPr>
            <w:r w:rsidRPr="009B0058">
              <w:rPr>
                <w:rFonts w:ascii="Times New Roman" w:hAnsi="Times New Roman"/>
              </w:rPr>
              <w:t>Size</w:t>
            </w:r>
          </w:p>
        </w:tc>
        <w:tc>
          <w:tcPr>
            <w:tcW w:w="12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0058" w:rsidRDefault="009B0058" w:rsidP="009B0058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9B0058">
              <w:rPr>
                <w:rFonts w:ascii="Times New Roman" w:hAnsi="Times New Roman"/>
              </w:rPr>
              <w:t>Anneling</w:t>
            </w:r>
            <w:proofErr w:type="spellEnd"/>
          </w:p>
          <w:p w:rsidR="009B0058" w:rsidRPr="009B0058" w:rsidRDefault="009B0058" w:rsidP="009B0058">
            <w:pPr>
              <w:widowControl/>
              <w:jc w:val="center"/>
              <w:rPr>
                <w:rFonts w:ascii="Times New Roman" w:hAnsi="Times New Roman"/>
              </w:rPr>
            </w:pPr>
            <w:r w:rsidRPr="009B0058">
              <w:rPr>
                <w:rFonts w:ascii="Times New Roman" w:hAnsi="Times New Roman"/>
              </w:rPr>
              <w:t>temperature</w:t>
            </w:r>
          </w:p>
        </w:tc>
      </w:tr>
      <w:tr w:rsidR="00B75728" w:rsidRPr="009B0058" w:rsidTr="00E26BD1">
        <w:trPr>
          <w:trHeight w:val="259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B75728" w:rsidRPr="00B75728" w:rsidRDefault="00B75728" w:rsidP="00B75728">
            <w:pPr>
              <w:jc w:val="center"/>
              <w:rPr>
                <w:i/>
              </w:rPr>
            </w:pPr>
            <w:r w:rsidRPr="00B75728">
              <w:rPr>
                <w:rFonts w:hint="eastAsia"/>
                <w:i/>
              </w:rPr>
              <w:t>L19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B75728" w:rsidRPr="00FD4ECD" w:rsidRDefault="00B75728" w:rsidP="00B75728">
            <w:pPr>
              <w:jc w:val="center"/>
            </w:pPr>
            <w:r w:rsidRPr="00FD4ECD">
              <w:rPr>
                <w:rFonts w:hint="eastAsia"/>
              </w:rPr>
              <w:t>5</w:t>
            </w:r>
            <w:r>
              <w:t>’</w:t>
            </w:r>
            <w:r w:rsidRPr="00FD4ECD">
              <w:rPr>
                <w:rFonts w:hint="eastAsia"/>
              </w:rPr>
              <w:t>-GGCATAGGGAAGAGGAAGG-3</w:t>
            </w:r>
            <w:r>
              <w:t>’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B75728" w:rsidRPr="00FD4ECD" w:rsidRDefault="00B75728" w:rsidP="00B75728">
            <w:pPr>
              <w:jc w:val="center"/>
            </w:pPr>
            <w:r w:rsidRPr="00FD4ECD">
              <w:rPr>
                <w:rFonts w:hint="eastAsia"/>
              </w:rPr>
              <w:t>5</w:t>
            </w:r>
            <w:r>
              <w:t>’</w:t>
            </w:r>
            <w:r w:rsidRPr="00FD4ECD">
              <w:rPr>
                <w:rFonts w:hint="eastAsia"/>
              </w:rPr>
              <w:t>-GGATGTGCTCCATGAGGATGC-3</w:t>
            </w:r>
            <w:r>
              <w:t>’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B75728" w:rsidRPr="00FD4ECD" w:rsidRDefault="00B75728" w:rsidP="00B75728">
            <w:pPr>
              <w:jc w:val="center"/>
            </w:pPr>
            <w:r w:rsidRPr="00FD4ECD">
              <w:rPr>
                <w:rFonts w:hint="eastAsia"/>
              </w:rPr>
              <w:t>19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B75728" w:rsidRPr="00FD4ECD" w:rsidRDefault="00B75728" w:rsidP="00B75728">
            <w:pPr>
              <w:jc w:val="center"/>
            </w:pPr>
            <w:r w:rsidRPr="00FD4ECD">
              <w:rPr>
                <w:rFonts w:hint="eastAsia"/>
              </w:rPr>
              <w:t>60</w:t>
            </w:r>
          </w:p>
        </w:tc>
      </w:tr>
      <w:tr w:rsidR="00B75728" w:rsidRPr="009B0058" w:rsidTr="00E26BD1">
        <w:trPr>
          <w:trHeight w:val="259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B75728" w:rsidRPr="00B75728" w:rsidRDefault="00B75728" w:rsidP="00B75728">
            <w:pPr>
              <w:jc w:val="center"/>
              <w:rPr>
                <w:i/>
              </w:rPr>
            </w:pPr>
            <w:r w:rsidRPr="00B75728">
              <w:rPr>
                <w:i/>
              </w:rPr>
              <w:t>Col3a1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B75728" w:rsidRPr="00FD4ECD" w:rsidRDefault="00B75728" w:rsidP="00B75728">
            <w:pPr>
              <w:jc w:val="center"/>
            </w:pPr>
            <w:r w:rsidRPr="00FD4ECD">
              <w:t>5</w:t>
            </w:r>
            <w:r>
              <w:t>’</w:t>
            </w:r>
            <w:r w:rsidRPr="00FD4ECD">
              <w:t>-AGCCACCTTGGTCAGTCCTA-3</w:t>
            </w:r>
            <w:r>
              <w:t>’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B75728" w:rsidRPr="00FD4ECD" w:rsidRDefault="00B75728" w:rsidP="00B75728">
            <w:pPr>
              <w:jc w:val="center"/>
            </w:pPr>
            <w:r w:rsidRPr="00FD4ECD"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Pr="00FD4ECD">
              <w:t>GTGTAGAAGGCTGTGGGCAT-3</w:t>
            </w:r>
            <w:r>
              <w:t>’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B75728" w:rsidRPr="00FD4ECD" w:rsidRDefault="00B75728" w:rsidP="00B75728">
            <w:pPr>
              <w:jc w:val="center"/>
            </w:pPr>
            <w:r w:rsidRPr="00FD4ECD">
              <w:t>18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B75728" w:rsidRPr="00FD4ECD" w:rsidRDefault="00B75728" w:rsidP="00B75728">
            <w:pPr>
              <w:jc w:val="center"/>
            </w:pPr>
            <w:r w:rsidRPr="00FD4ECD">
              <w:t>60</w:t>
            </w:r>
          </w:p>
        </w:tc>
      </w:tr>
      <w:tr w:rsidR="00B75728" w:rsidRPr="009B0058" w:rsidTr="00E26BD1">
        <w:trPr>
          <w:trHeight w:val="259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B75728" w:rsidRPr="00B75728" w:rsidRDefault="00B75728" w:rsidP="00B75728">
            <w:pPr>
              <w:jc w:val="center"/>
              <w:rPr>
                <w:rFonts w:hint="eastAsia"/>
                <w:i/>
              </w:rPr>
            </w:pPr>
            <w:r w:rsidRPr="00B75728">
              <w:rPr>
                <w:i/>
              </w:rPr>
              <w:t>Cyp11a1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B75728" w:rsidRPr="00FD4ECD" w:rsidRDefault="00B75728" w:rsidP="00B75728">
            <w:pPr>
              <w:jc w:val="center"/>
              <w:rPr>
                <w:rFonts w:hint="eastAsia"/>
              </w:rPr>
            </w:pPr>
            <w:r w:rsidRPr="00FD4ECD">
              <w:t>5</w:t>
            </w:r>
            <w:r>
              <w:t>’</w:t>
            </w:r>
            <w:r w:rsidRPr="00FD4ECD">
              <w:t>-GGGAGACATGGCCAAGATGG-3</w:t>
            </w:r>
            <w:r>
              <w:t>’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B75728" w:rsidRPr="00FD4ECD" w:rsidRDefault="00B75728" w:rsidP="00B75728">
            <w:pPr>
              <w:jc w:val="center"/>
              <w:rPr>
                <w:rFonts w:hint="eastAsia"/>
              </w:rPr>
            </w:pPr>
            <w:r w:rsidRPr="00FD4ECD">
              <w:t>5</w:t>
            </w:r>
            <w:r>
              <w:t>’</w:t>
            </w:r>
            <w:r w:rsidRPr="00FD4ECD">
              <w:t>-CAGCCAAAGCCCAAGTACCG-3</w:t>
            </w:r>
            <w:r>
              <w:t>’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B75728" w:rsidRPr="00FD4ECD" w:rsidRDefault="00B75728" w:rsidP="00B75728">
            <w:pPr>
              <w:jc w:val="center"/>
              <w:rPr>
                <w:rFonts w:hint="eastAsia"/>
              </w:rPr>
            </w:pPr>
            <w:r w:rsidRPr="00FD4ECD">
              <w:t>27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B75728" w:rsidRPr="00FD4ECD" w:rsidRDefault="00B75728" w:rsidP="00B75728">
            <w:pPr>
              <w:jc w:val="center"/>
              <w:rPr>
                <w:rFonts w:hint="eastAsia"/>
              </w:rPr>
            </w:pPr>
            <w:r w:rsidRPr="00FD4ECD">
              <w:t>60</w:t>
            </w:r>
          </w:p>
        </w:tc>
      </w:tr>
      <w:tr w:rsidR="00B75728" w:rsidRPr="009B0058" w:rsidTr="00E26BD1">
        <w:trPr>
          <w:trHeight w:val="259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B75728" w:rsidRPr="00B75728" w:rsidRDefault="00B75728" w:rsidP="00B75728">
            <w:pPr>
              <w:jc w:val="center"/>
              <w:rPr>
                <w:i/>
              </w:rPr>
            </w:pPr>
            <w:r w:rsidRPr="00B75728">
              <w:rPr>
                <w:rFonts w:hint="eastAsia"/>
                <w:i/>
              </w:rPr>
              <w:t>Cyp17a1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B75728" w:rsidRPr="00FD4ECD" w:rsidRDefault="00B75728" w:rsidP="00B75728">
            <w:pPr>
              <w:jc w:val="center"/>
            </w:pPr>
            <w:r w:rsidRPr="00FD4ECD">
              <w:rPr>
                <w:rFonts w:hint="eastAsia"/>
              </w:rPr>
              <w:t>5</w:t>
            </w:r>
            <w:r>
              <w:t>’</w:t>
            </w:r>
            <w:r w:rsidRPr="00FD4ECD">
              <w:rPr>
                <w:rFonts w:hint="eastAsia"/>
              </w:rPr>
              <w:t>-GGCCCCAGATGGTGACTCT-3</w:t>
            </w:r>
            <w:r>
              <w:t>’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B75728" w:rsidRPr="00FD4ECD" w:rsidRDefault="00B75728" w:rsidP="00B75728">
            <w:pPr>
              <w:jc w:val="center"/>
            </w:pPr>
            <w:r w:rsidRPr="00FD4ECD">
              <w:rPr>
                <w:rFonts w:hint="eastAsia"/>
              </w:rPr>
              <w:t>5</w:t>
            </w:r>
            <w:r>
              <w:t>’</w:t>
            </w:r>
            <w:r w:rsidRPr="00FD4ECD">
              <w:rPr>
                <w:rFonts w:hint="eastAsia"/>
              </w:rPr>
              <w:t>-GGGACTCCCCGTCGTATGTA-3</w:t>
            </w:r>
            <w:r>
              <w:t>’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B75728" w:rsidRPr="00FD4ECD" w:rsidRDefault="00B75728" w:rsidP="00B75728">
            <w:pPr>
              <w:jc w:val="center"/>
            </w:pPr>
            <w:r w:rsidRPr="00FD4ECD">
              <w:rPr>
                <w:rFonts w:hint="eastAsia"/>
              </w:rPr>
              <w:t>2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B75728" w:rsidRPr="00FD4ECD" w:rsidRDefault="00B75728" w:rsidP="00B75728">
            <w:pPr>
              <w:jc w:val="center"/>
            </w:pPr>
            <w:r w:rsidRPr="00FD4ECD">
              <w:rPr>
                <w:rFonts w:hint="eastAsia"/>
              </w:rPr>
              <w:t>64</w:t>
            </w:r>
          </w:p>
        </w:tc>
      </w:tr>
      <w:tr w:rsidR="00B75728" w:rsidRPr="009B0058" w:rsidTr="00E26BD1">
        <w:trPr>
          <w:trHeight w:val="259"/>
        </w:trPr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B75728" w:rsidRPr="00B75728" w:rsidRDefault="00B75728" w:rsidP="00B75728">
            <w:pPr>
              <w:jc w:val="center"/>
              <w:rPr>
                <w:i/>
              </w:rPr>
            </w:pPr>
            <w:r w:rsidRPr="00B75728">
              <w:rPr>
                <w:i/>
              </w:rPr>
              <w:t>Cyp19a1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B75728" w:rsidRPr="00FD4ECD" w:rsidRDefault="00B75728" w:rsidP="00B75728">
            <w:pPr>
              <w:jc w:val="center"/>
            </w:pPr>
            <w:r w:rsidRPr="00FD4ECD">
              <w:t>5</w:t>
            </w:r>
            <w:r>
              <w:t>’</w:t>
            </w:r>
            <w:r w:rsidRPr="00FD4ECD">
              <w:t>-TTGCACCCAAATGAGGACAG-3</w:t>
            </w:r>
            <w:r>
              <w:t>’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B75728" w:rsidRPr="00FD4ECD" w:rsidRDefault="00B75728" w:rsidP="00B75728">
            <w:pPr>
              <w:jc w:val="center"/>
            </w:pPr>
            <w:r w:rsidRPr="00FD4ECD">
              <w:t>5</w:t>
            </w:r>
            <w:r>
              <w:t>’</w:t>
            </w:r>
            <w:r w:rsidRPr="00FD4ECD">
              <w:t>-CTTCACTGGTCCCCAACACA-3</w:t>
            </w:r>
            <w:r>
              <w:t>’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B75728" w:rsidRPr="00FD4ECD" w:rsidRDefault="00B75728" w:rsidP="00B75728">
            <w:pPr>
              <w:jc w:val="center"/>
            </w:pPr>
            <w:r w:rsidRPr="00FD4ECD">
              <w:t>29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B75728" w:rsidRPr="00FD4ECD" w:rsidRDefault="00B75728" w:rsidP="00B75728">
            <w:pPr>
              <w:jc w:val="center"/>
            </w:pPr>
            <w:r w:rsidRPr="00FD4ECD">
              <w:t>60</w:t>
            </w:r>
          </w:p>
        </w:tc>
      </w:tr>
    </w:tbl>
    <w:p w:rsidR="005057D2" w:rsidRPr="00653211" w:rsidRDefault="005057D2" w:rsidP="00653211">
      <w:pPr>
        <w:widowControl/>
        <w:jc w:val="left"/>
        <w:rPr>
          <w:rFonts w:ascii="Times New Roman" w:hAnsi="Times New Roman" w:hint="eastAsia"/>
          <w:sz w:val="22"/>
        </w:rPr>
      </w:pPr>
      <w:bookmarkStart w:id="0" w:name="_GoBack"/>
      <w:bookmarkEnd w:id="0"/>
    </w:p>
    <w:sectPr w:rsidR="005057D2" w:rsidRPr="00653211" w:rsidSect="001469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4061" w:rsidRDefault="00534061" w:rsidP="009779DF">
      <w:r>
        <w:separator/>
      </w:r>
    </w:p>
  </w:endnote>
  <w:endnote w:type="continuationSeparator" w:id="0">
    <w:p w:rsidR="00534061" w:rsidRDefault="00534061" w:rsidP="00977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4061" w:rsidRDefault="00534061" w:rsidP="009779DF">
      <w:r>
        <w:separator/>
      </w:r>
    </w:p>
  </w:footnote>
  <w:footnote w:type="continuationSeparator" w:id="0">
    <w:p w:rsidR="00534061" w:rsidRDefault="00534061" w:rsidP="00977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057D2"/>
    <w:rsid w:val="00146914"/>
    <w:rsid w:val="00183D1D"/>
    <w:rsid w:val="001B1F2A"/>
    <w:rsid w:val="004E227C"/>
    <w:rsid w:val="005057D2"/>
    <w:rsid w:val="00534061"/>
    <w:rsid w:val="00653211"/>
    <w:rsid w:val="009779DF"/>
    <w:rsid w:val="009B0058"/>
    <w:rsid w:val="00A04AFF"/>
    <w:rsid w:val="00AC60D2"/>
    <w:rsid w:val="00B75728"/>
    <w:rsid w:val="00C31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42BC63C-B3AC-4BCA-99CA-4B5B45FB2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691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5057D2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9779D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9779DF"/>
    <w:rPr>
      <w:kern w:val="2"/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9779D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9779DF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40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45042C-9E1E-444F-9D15-BD961C5931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島田昌之</dc:creator>
  <cp:keywords/>
  <cp:lastModifiedBy>梅原崇</cp:lastModifiedBy>
  <cp:revision>2</cp:revision>
  <dcterms:created xsi:type="dcterms:W3CDTF">2017-05-08T00:38:00Z</dcterms:created>
  <dcterms:modified xsi:type="dcterms:W3CDTF">2017-05-08T00:38:00Z</dcterms:modified>
</cp:coreProperties>
</file>